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rFonts w:cs="Calibri"/>
          <w:color w:val="000000"/>
          <w:sz w:val="20"/>
          <w:szCs w:val="20"/>
        </w:rPr>
      </w:pPr>
      <w:r>
        <w:rPr>
          <w:rFonts w:cs="Calibri"/>
          <w:b/>
          <w:bCs/>
          <w:color w:val="000000"/>
          <w:sz w:val="20"/>
          <w:szCs w:val="20"/>
        </w:rPr>
        <w:t xml:space="preserve">Table 1 </w:t>
      </w:r>
      <w:r>
        <w:rPr>
          <w:rFonts w:hint="eastAsia" w:cs="Calibri"/>
          <w:color w:val="000000"/>
          <w:sz w:val="20"/>
          <w:szCs w:val="20"/>
        </w:rPr>
        <w:t>The basic information of TCGA samples in zDHHC3 high/low expression group.</w:t>
      </w:r>
    </w:p>
    <w:tbl>
      <w:tblPr>
        <w:tblStyle w:val="4"/>
        <w:tblW w:w="104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931"/>
        <w:gridCol w:w="771"/>
        <w:gridCol w:w="1727"/>
        <w:gridCol w:w="909"/>
        <w:gridCol w:w="817"/>
        <w:gridCol w:w="1835"/>
        <w:gridCol w:w="940"/>
        <w:gridCol w:w="8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7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7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72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0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8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8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8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4.5832.01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4143.01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099.0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4.5843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102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70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4143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104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70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414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094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71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4153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113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69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4154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115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699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4622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116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MM.A56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5158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399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EU.590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5159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402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916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A54D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692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G6.A8L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A54F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693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G6.A8L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4.5843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696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DV.A4W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A54I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989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EU.590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16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DV.5576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DV.A4VX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164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28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98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87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74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986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16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27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989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174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47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7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17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33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98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32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40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32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761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327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S.3777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3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33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65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2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34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12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9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34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699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35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0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486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76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117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768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34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77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083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485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16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694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485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64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69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4859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69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697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06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73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701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19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8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703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2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83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705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22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8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711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2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89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2.3923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3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00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982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4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00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984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46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004.01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70.11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51.0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007.01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7.11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52.0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87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5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6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68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8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7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69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89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338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8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9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A6NI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8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2.5636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A6NJ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83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2.5641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A6NL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8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4619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3.A8OV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9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5546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4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9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5549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5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92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5552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5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9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6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5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199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7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5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520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5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AK.346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637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4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0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638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3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69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17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2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69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87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1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06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878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8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0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88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2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1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88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63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2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887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8.A54E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1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89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760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1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16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334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71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912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4863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1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90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4865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1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90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5451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1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903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784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1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7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769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1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92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795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1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491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94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2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78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P.4995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2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84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89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3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8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603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36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6027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W.558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3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6028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W.5587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07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W.5585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W.6087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4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6032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W.6088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4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W.5591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W.609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46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Z.4854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72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4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2.5639.01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79.11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49.0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</w:t>
            </w:r>
            <w:r>
              <w:rPr>
                <w:rFonts w:hint="eastAsia" w:cs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zDHHC3  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2.4101.01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81.01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4852.0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4.5377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CJ.5681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08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092.01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A.B0.5094.01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hint="eastAs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</w:p>
    <w:p>
      <w:pPr>
        <w:rPr>
          <w:rFonts w:ascii="Times New Roman" w:hAnsi="Times New Roman"/>
          <w:color w:val="000000"/>
          <w:sz w:val="24"/>
          <w:shd w:val="clear" w:color="auto" w:fill="FFFFFF"/>
        </w:rPr>
      </w:pPr>
      <w:bookmarkStart w:id="0" w:name="_GoBack"/>
      <w:bookmarkEnd w:id="0"/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CAA9D8"/>
    <w:multiLevelType w:val="singleLevel"/>
    <w:tmpl w:val="B0CAA9D8"/>
    <w:lvl w:ilvl="0" w:tentative="0">
      <w:start w:val="19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9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yNzI4ZjMyNzI3YmJlNDY0YWUxYTBkZjRmZGE1NGMifQ=="/>
  </w:docVars>
  <w:rsids>
    <w:rsidRoot w:val="0737323D"/>
    <w:rsid w:val="00567FE4"/>
    <w:rsid w:val="00661684"/>
    <w:rsid w:val="00DD361D"/>
    <w:rsid w:val="04890E24"/>
    <w:rsid w:val="0737323D"/>
    <w:rsid w:val="28E812C8"/>
    <w:rsid w:val="37CD7E32"/>
    <w:rsid w:val="46F557E7"/>
    <w:rsid w:val="51192E82"/>
    <w:rsid w:val="52134906"/>
    <w:rsid w:val="68761481"/>
    <w:rsid w:val="763E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7">
    <w:name w:val="页脚 Char"/>
    <w:basedOn w:val="5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Organization</Company>
  <Pages>5</Pages>
  <Words>918</Words>
  <Characters>5899</Characters>
  <Lines>44</Lines>
  <Paragraphs>12</Paragraphs>
  <TotalTime>2</TotalTime>
  <ScaleCrop>false</ScaleCrop>
  <LinksUpToDate>false</LinksUpToDate>
  <CharactersWithSpaces>599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9:56:00Z</dcterms:created>
  <dc:creator>吴泽昂</dc:creator>
  <cp:lastModifiedBy>吴泽昂</cp:lastModifiedBy>
  <dcterms:modified xsi:type="dcterms:W3CDTF">2022-10-05T07:45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CE18EAE1A6140C49C3552A7432C008D</vt:lpwstr>
  </property>
</Properties>
</file>